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8A2EE" w14:textId="6E07A1CC" w:rsidR="00CE557D" w:rsidRPr="00AF6DE9" w:rsidRDefault="00CE557D" w:rsidP="00CE557D">
      <w:pPr>
        <w:spacing w:line="480" w:lineRule="auto"/>
        <w:rPr>
          <w:rFonts w:ascii="Times New Roman" w:eastAsia="宋体" w:hAnsi="Times New Roman" w:cs="Times New Roman"/>
          <w:b/>
          <w:bCs/>
          <w:i/>
          <w:iCs/>
          <w:color w:val="404040"/>
        </w:rPr>
      </w:pPr>
      <w:bookmarkStart w:id="0" w:name="研究对象社会人口学特征分析"/>
      <w:bookmarkStart w:id="1" w:name="table1基本特征与差异性分析"/>
      <w:r w:rsidRPr="00AF6DE9">
        <w:rPr>
          <w:rFonts w:ascii="Times New Roman" w:eastAsia="宋体" w:hAnsi="Times New Roman" w:cs="Times New Roman"/>
          <w:b/>
          <w:bCs/>
          <w:i/>
          <w:iCs/>
          <w:color w:val="404040"/>
          <w:lang w:eastAsia="zh-CN"/>
        </w:rPr>
        <w:t>Table S</w:t>
      </w:r>
      <w:r w:rsidR="00372B05"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>3</w:t>
      </w:r>
      <w:r w:rsidRPr="00AF6DE9">
        <w:rPr>
          <w:rFonts w:ascii="Times New Roman" w:eastAsia="宋体" w:hAnsi="Times New Roman" w:cs="Times New Roman"/>
          <w:b/>
          <w:bCs/>
          <w:i/>
          <w:iCs/>
          <w:color w:val="404040"/>
          <w:lang w:eastAsia="zh-CN"/>
        </w:rPr>
        <w:t xml:space="preserve"> </w:t>
      </w:r>
      <w:r w:rsidRPr="00AF6DE9">
        <w:rPr>
          <w:rFonts w:ascii="Times New Roman" w:eastAsia="宋体" w:hAnsi="Times New Roman" w:cs="Times New Roman"/>
          <w:b/>
          <w:bCs/>
          <w:i/>
          <w:iCs/>
          <w:color w:val="404040"/>
        </w:rPr>
        <w:t xml:space="preserve">Baseline characteristics of the </w:t>
      </w:r>
      <w:r w:rsidRPr="00AF6DE9">
        <w:rPr>
          <w:rFonts w:ascii="Times New Roman" w:eastAsia="宋体" w:hAnsi="Times New Roman" w:cs="Times New Roman"/>
          <w:b/>
          <w:bCs/>
          <w:i/>
          <w:iCs/>
          <w:color w:val="404040"/>
          <w:lang w:eastAsia="zh-CN"/>
        </w:rPr>
        <w:t xml:space="preserve">TV </w:t>
      </w:r>
      <w:r w:rsidRPr="00AF6DE9">
        <w:rPr>
          <w:rFonts w:ascii="Times New Roman" w:eastAsia="宋体" w:hAnsi="Times New Roman" w:cs="Times New Roman"/>
          <w:b/>
          <w:bCs/>
          <w:i/>
          <w:iCs/>
          <w:color w:val="404040"/>
        </w:rPr>
        <w:t>participa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01"/>
        <w:gridCol w:w="2096"/>
        <w:gridCol w:w="2096"/>
        <w:gridCol w:w="1830"/>
        <w:gridCol w:w="630"/>
        <w:gridCol w:w="553"/>
      </w:tblGrid>
      <w:tr w:rsidR="006D2E31" w:rsidRPr="00AF6DE9" w14:paraId="2454AB23" w14:textId="77777777" w:rsidTr="00CE557D">
        <w:trPr>
          <w:trHeight w:val="552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B0B85" w14:textId="6A923F84" w:rsidR="006D2E31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5B6F9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6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3757" w14:textId="77777777" w:rsidR="00F652E4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egative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75793722" w14:textId="187D48A9" w:rsidR="006D2E31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62)</w:t>
            </w:r>
          </w:p>
        </w:tc>
        <w:tc>
          <w:tcPr>
            <w:tcW w:w="97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BA9D" w14:textId="77777777" w:rsidR="00F652E4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ositive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46451AE6" w14:textId="0EACC413" w:rsidR="006D2E31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6)</w:t>
            </w:r>
          </w:p>
        </w:tc>
        <w:tc>
          <w:tcPr>
            <w:tcW w:w="33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B3A8" w14:textId="2F1D4DD5" w:rsidR="006D2E31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</w:t>
            </w: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2686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6D2E31" w:rsidRPr="00AF6DE9" w14:paraId="045BF929" w14:textId="77777777" w:rsidTr="00CE557D">
        <w:trPr>
          <w:trHeight w:val="552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29FE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CBAB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2328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8CAD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85D8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5D66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6D2E31" w:rsidRPr="00AF6DE9" w14:paraId="189CC1BC" w14:textId="77777777" w:rsidTr="00CE557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4AF9" w14:textId="348A8C71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L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D668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9.00 </w:t>
            </w:r>
          </w:p>
          <w:p w14:paraId="56B30B52" w14:textId="72A561BF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7.00, 33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A7BA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8.50 </w:t>
            </w:r>
          </w:p>
          <w:p w14:paraId="2DC632F7" w14:textId="09E4ADDD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7.00, 33.00)</w:t>
            </w:r>
          </w:p>
        </w:tc>
        <w:tc>
          <w:tcPr>
            <w:tcW w:w="9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6A42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3.50 </w:t>
            </w:r>
          </w:p>
          <w:p w14:paraId="279DEFF8" w14:textId="21653950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0.00, 34.00)</w:t>
            </w:r>
          </w:p>
        </w:tc>
        <w:tc>
          <w:tcPr>
            <w:tcW w:w="3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C672" w14:textId="58F829F8" w:rsidR="006D2E31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FCF2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9</w:t>
            </w:r>
          </w:p>
        </w:tc>
      </w:tr>
      <w:tr w:rsidR="006D2E31" w:rsidRPr="00AF6DE9" w14:paraId="4F5990C9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F97A" w14:textId="423A8D23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A9CA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6.00 </w:t>
            </w:r>
          </w:p>
          <w:p w14:paraId="162F8F4B" w14:textId="65779ECA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3.25, 49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1645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6.00 </w:t>
            </w:r>
          </w:p>
          <w:p w14:paraId="3998FF25" w14:textId="42656E45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1.75, 49.00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8D4D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7.50 </w:t>
            </w:r>
          </w:p>
          <w:p w14:paraId="3D81128C" w14:textId="771740A9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44.75, 48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521D" w14:textId="5A3BCDBD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7E06C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1</w:t>
            </w:r>
          </w:p>
        </w:tc>
      </w:tr>
      <w:tr w:rsidR="006D2E31" w:rsidRPr="00AF6DE9" w14:paraId="46483E25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4B1B" w14:textId="5B45597F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20DD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91 </w:t>
            </w:r>
          </w:p>
          <w:p w14:paraId="37922DB7" w14:textId="32677F94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06, 4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02D0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13 </w:t>
            </w:r>
          </w:p>
          <w:p w14:paraId="7DF09653" w14:textId="504EBE72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09, 4.28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860E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  <w:p w14:paraId="11C3EDFC" w14:textId="12F1B132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64, 1.4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8B87" w14:textId="4350B9CE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8F9C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8</w:t>
            </w:r>
          </w:p>
        </w:tc>
      </w:tr>
      <w:tr w:rsidR="006D2E31" w:rsidRPr="00AF6DE9" w14:paraId="3E97EB7D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EF8D" w14:textId="0E87388D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7EEC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7.54 </w:t>
            </w:r>
          </w:p>
          <w:p w14:paraId="72E6D374" w14:textId="4E9E5C73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4.35, 32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F832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7.38 </w:t>
            </w:r>
          </w:p>
          <w:p w14:paraId="1C4B042D" w14:textId="5A91D8E0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4.26, 33.08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5F71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7.54 </w:t>
            </w:r>
          </w:p>
          <w:p w14:paraId="04EBEFB8" w14:textId="52F36271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5.80, 27.91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1040" w14:textId="0AF4EE21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601C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1</w:t>
            </w:r>
          </w:p>
        </w:tc>
      </w:tr>
      <w:tr w:rsidR="006D2E31" w:rsidRPr="00AF6DE9" w14:paraId="4D509C0F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E1AA" w14:textId="749143C6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2CFF" w14:textId="340AE0BA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0.33(112.00, 2060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FE3D" w14:textId="205C13DE" w:rsidR="006D2E31" w:rsidRPr="00AF6DE9" w:rsidRDefault="00115883" w:rsidP="00F652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9.67(140.00, 2105.50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4E90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3.00 (10.50, 674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D371" w14:textId="716016BE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4388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6</w:t>
            </w:r>
          </w:p>
        </w:tc>
      </w:tr>
      <w:tr w:rsidR="006D2E31" w:rsidRPr="00AF6DE9" w14:paraId="0ABFEE49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DB9E" w14:textId="3B4E314A" w:rsidR="006D2E31" w:rsidRPr="00BE6523" w:rsidRDefault="00C96635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 of p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nanc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1304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0 (2.00, 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5964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0 (2.00, 4.00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4278" w14:textId="0772EC64" w:rsidR="006D2E31" w:rsidRPr="00AF6DE9" w:rsidRDefault="00115883" w:rsidP="00F652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0(3.00, 8.5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DA3A" w14:textId="0E555E0E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945F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9</w:t>
            </w:r>
          </w:p>
        </w:tc>
      </w:tr>
      <w:tr w:rsidR="006D2E31" w:rsidRPr="00AF6DE9" w14:paraId="7E94B143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1DF8" w14:textId="41C5C344" w:rsidR="006D2E31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irst s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</w:t>
            </w: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ual 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93A5" w14:textId="77777777" w:rsidR="00F652E4" w:rsidRPr="00AF6DE9" w:rsidRDefault="00115883" w:rsidP="00F652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200" w:firstLine="42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.00 </w:t>
            </w:r>
          </w:p>
          <w:p w14:paraId="2AFB7675" w14:textId="5EE36968" w:rsidR="006D2E31" w:rsidRPr="00AF6DE9" w:rsidRDefault="00115883" w:rsidP="00F652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5.00, 1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4022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.00 </w:t>
            </w:r>
          </w:p>
          <w:p w14:paraId="0BFC254C" w14:textId="68E00B1D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5.00, 18.00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ADC9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5.00 </w:t>
            </w:r>
          </w:p>
          <w:p w14:paraId="632F9EB6" w14:textId="75044811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4.25, 15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9E9C" w14:textId="7C05E944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8F20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3</w:t>
            </w:r>
          </w:p>
        </w:tc>
      </w:tr>
      <w:tr w:rsidR="006D2E31" w:rsidRPr="00AF6DE9" w14:paraId="3758409F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5419" w14:textId="0189B40A" w:rsidR="006D2E31" w:rsidRPr="00BE6523" w:rsidRDefault="00C96635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 of s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</w:t>
            </w: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ual 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rtners,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4B84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5.00 </w:t>
            </w:r>
          </w:p>
          <w:p w14:paraId="15E40732" w14:textId="30B7DA31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00, 1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A05C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5.00 </w:t>
            </w:r>
          </w:p>
          <w:p w14:paraId="67F4C0E9" w14:textId="509B61B1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00, 10.00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4387" w14:textId="77777777" w:rsidR="00F652E4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.50 </w:t>
            </w:r>
          </w:p>
          <w:p w14:paraId="339989E1" w14:textId="7F10CA5D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.00, 12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5169" w14:textId="79E905A4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E65C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4</w:t>
            </w:r>
          </w:p>
        </w:tc>
      </w:tr>
      <w:tr w:rsidR="006D2E31" w:rsidRPr="00AF6DE9" w14:paraId="136D5E24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EE80" w14:textId="3DC11D3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7D11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C37A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F20B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57DA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2774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8</w:t>
            </w:r>
          </w:p>
        </w:tc>
      </w:tr>
      <w:tr w:rsidR="00CE557D" w:rsidRPr="00AF6DE9" w14:paraId="4BF76012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4C1D" w14:textId="1C630E32" w:rsidR="00CE557D" w:rsidRPr="00AF6DE9" w:rsidRDefault="00CE557D" w:rsidP="004974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E7DA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17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5E9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17.74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191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6.6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C86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7488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5BCBDCBA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6422" w14:textId="527D7AF8" w:rsidR="00CE557D" w:rsidRPr="00AF6DE9" w:rsidRDefault="00CE557D" w:rsidP="004974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652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5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C210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6.45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AB30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464D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C71A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691EDB25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FF20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White</w:t>
            </w:r>
          </w:p>
          <w:p w14:paraId="36DFB2D3" w14:textId="508DCDD3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07A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 (5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FBB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 (51.61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92F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5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2F79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FB78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7B9C9AE1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76E8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 Non-Hispanic Black</w:t>
            </w:r>
          </w:p>
          <w:p w14:paraId="5FCA0F41" w14:textId="78D168E8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1145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 (23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B6A0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 (22.58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0A00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33.33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9251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11FA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39B3601A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2599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Other Race</w:t>
            </w:r>
          </w:p>
          <w:p w14:paraId="41EE9BB4" w14:textId="1D88680B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2CDE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30BD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61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B8A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7B9E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5436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D2E31" w:rsidRPr="00AF6DE9" w14:paraId="5DF747CA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A009" w14:textId="630C5CE1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ucation</w:t>
            </w:r>
            <w:r w:rsidR="00CE557D"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l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43E6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A519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820D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21FD" w14:textId="7B8A5F02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A4BA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27</w:t>
            </w:r>
          </w:p>
        </w:tc>
      </w:tr>
      <w:tr w:rsidR="00CE557D" w:rsidRPr="00AF6DE9" w14:paraId="7546F385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C09D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  <w:p w14:paraId="67981C9A" w14:textId="5AEAC7AB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≤</w:t>
            </w:r>
            <w:r w:rsidR="00D17A3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school</w:t>
            </w:r>
          </w:p>
          <w:p w14:paraId="7289F083" w14:textId="476DBA09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D384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 (48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4798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43.55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677D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10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F502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3C5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46302A6D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28FB" w14:textId="5FC75300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＞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schoo</w:t>
            </w: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</w:t>
            </w:r>
          </w:p>
          <w:p w14:paraId="3DF93E70" w14:textId="518E2A6B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11C0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 (5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BC08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 (56.45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4B1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409A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F5BE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D2E31" w:rsidRPr="00AF6DE9" w14:paraId="346BB70F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7E79" w14:textId="6C54019F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ital</w:t>
            </w:r>
            <w:r w:rsidR="00CE557D"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D0DB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46C9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7612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5D58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B36A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5</w:t>
            </w:r>
          </w:p>
        </w:tc>
      </w:tr>
      <w:tr w:rsidR="00CE557D" w:rsidRPr="00AF6DE9" w14:paraId="3F8AA30F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D6C8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dowed</w:t>
            </w:r>
          </w:p>
          <w:p w14:paraId="235A9437" w14:textId="6D965A79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CCA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 (45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3316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 (48.39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DA0D7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6.6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4DB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52C1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255787D1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9FF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vorced</w:t>
            </w:r>
          </w:p>
          <w:p w14:paraId="449E5456" w14:textId="46519631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319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8F1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.61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87F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0F09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BE76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4D069854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D157D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parated</w:t>
            </w:r>
          </w:p>
          <w:p w14:paraId="2A021353" w14:textId="4A35334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2C0C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13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9A7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12.90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3D86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6.6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F32E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F9B7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1FFFB640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DB8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 married</w:t>
            </w:r>
          </w:p>
          <w:p w14:paraId="110EA6DC" w14:textId="092E4F6E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FF50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4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A582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3.23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5965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6.6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6A7C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D50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04AE2E9A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F8E0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ving with partner</w:t>
            </w:r>
          </w:p>
          <w:p w14:paraId="2FFF66C7" w14:textId="1F584042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BC9A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26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57C2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27.42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720A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6.6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A4D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1F86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1DA1D030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D62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 married</w:t>
            </w:r>
          </w:p>
          <w:p w14:paraId="293E7209" w14:textId="55495522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7D90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8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E34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6.45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6FE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33.33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47C9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A84A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D2E31" w:rsidRPr="00AF6DE9" w14:paraId="215A3C2F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88D8" w14:textId="6DCF2174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Smoking</w:t>
            </w:r>
            <w:r w:rsidR="00CE557D"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A447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2185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AA1B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9AFE4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8EC0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4</w:t>
            </w:r>
          </w:p>
        </w:tc>
      </w:tr>
      <w:tr w:rsidR="00CE557D" w:rsidRPr="00AF6DE9" w14:paraId="34C39D07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1ED1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ever smoke</w:t>
            </w:r>
          </w:p>
          <w:p w14:paraId="1DC3A826" w14:textId="13A19941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81C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(4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D164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 (41.94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D87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33.33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7591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0196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66EB366B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CFD9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ast smoke</w:t>
            </w:r>
          </w:p>
          <w:p w14:paraId="4F6BDE99" w14:textId="2988075A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713D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 (20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334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 (22.58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4B2C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98EB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6994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4F997151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283E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urrent smoke</w:t>
            </w: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8939709" w14:textId="1BC8B4F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3141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 (38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3D31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35.48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4B95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66.6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5CB6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73D3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D2E31" w:rsidRPr="00AF6DE9" w14:paraId="14D5567B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2071" w14:textId="3E43402C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7E18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3FE6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4AF2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116F" w14:textId="066BC871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DC258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CE557D" w:rsidRPr="00AF6DE9" w14:paraId="1D9533E9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5C1D" w14:textId="09BB56A5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9D8D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 (7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FBF9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 (75.81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3974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66.6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E13E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FA04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03C972F9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3DEB" w14:textId="253839DC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5D20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2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7F1A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(24.19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C045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33.33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D6E8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52D5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E155A" w:rsidRPr="00AF6DE9" w14:paraId="35DF5964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BD46" w14:textId="3501BA84" w:rsidR="004E155A" w:rsidRPr="00AF6DE9" w:rsidRDefault="004E155A" w:rsidP="004E1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Female hormone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1DD6E" w14:textId="77777777" w:rsidR="004E155A" w:rsidRPr="00AF6DE9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84E0" w14:textId="77777777" w:rsidR="004E155A" w:rsidRPr="00AF6DE9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5CE4" w14:textId="77777777" w:rsidR="004E155A" w:rsidRPr="00AF6DE9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76AA" w14:textId="067FDB91" w:rsidR="004E155A" w:rsidRPr="004E155A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1773" w14:textId="72FDFD89" w:rsidR="004E155A" w:rsidRPr="004E155A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932</w:t>
            </w:r>
          </w:p>
        </w:tc>
      </w:tr>
      <w:tr w:rsidR="004E155A" w:rsidRPr="00AF6DE9" w14:paraId="2AF1DFCB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DDD9" w14:textId="65C98386" w:rsidR="004E155A" w:rsidRPr="00AF6DE9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9804" w14:textId="44152CBD" w:rsidR="004E155A" w:rsidRPr="004E155A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0(73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7E2F" w14:textId="41AC6192" w:rsidR="004E155A" w:rsidRPr="004E155A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5(72.58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BBC6" w14:textId="0C699DA5" w:rsidR="004E155A" w:rsidRPr="004E155A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(83.33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6796" w14:textId="77777777" w:rsidR="004E155A" w:rsidRPr="00AF6DE9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9200" w14:textId="77777777" w:rsidR="004E155A" w:rsidRPr="00AF6DE9" w:rsidRDefault="004E155A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E155A" w:rsidRPr="00AF6DE9" w14:paraId="122C682C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91DA" w14:textId="69185B93" w:rsidR="004E155A" w:rsidRPr="00AF6DE9" w:rsidRDefault="004E155A" w:rsidP="004E1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FBB7" w14:textId="28DC7379" w:rsidR="004E155A" w:rsidRPr="004E155A" w:rsidRDefault="004E155A" w:rsidP="004E1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8(26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52B4" w14:textId="302AAF1D" w:rsidR="004E155A" w:rsidRPr="004E155A" w:rsidRDefault="004E155A" w:rsidP="004E1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7(27.42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9836" w14:textId="5FF06E6A" w:rsidR="004E155A" w:rsidRPr="004E155A" w:rsidRDefault="004E155A" w:rsidP="004E1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(16.67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1AC5" w14:textId="77777777" w:rsidR="004E155A" w:rsidRPr="00AF6DE9" w:rsidRDefault="004E155A" w:rsidP="004E1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D886" w14:textId="77777777" w:rsidR="004E155A" w:rsidRPr="00AF6DE9" w:rsidRDefault="004E155A" w:rsidP="004E15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D2E31" w:rsidRPr="00AF6DE9" w14:paraId="6DAEBB9A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79C6" w14:textId="1E5D2E53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7E0F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C789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B48E" w14:textId="77777777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60A2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17C5" w14:textId="77777777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CE557D" w:rsidRPr="00AF6DE9" w14:paraId="692B9063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F762" w14:textId="70B613DE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4EED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 (94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E29E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 (93.55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9F72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10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75E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4165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557D" w:rsidRPr="00AF6DE9" w14:paraId="356C54F2" w14:textId="77777777" w:rsidTr="00CE557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17DB" w14:textId="6C58D242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09F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5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4285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6.45)</w:t>
            </w:r>
          </w:p>
        </w:tc>
        <w:tc>
          <w:tcPr>
            <w:tcW w:w="97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BBB7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1554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F3AF" w14:textId="77777777" w:rsidR="00CE557D" w:rsidRPr="00AF6DE9" w:rsidRDefault="00CE557D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D2E31" w:rsidRPr="00AF6DE9" w14:paraId="5BA99A15" w14:textId="77777777" w:rsidTr="00CE557D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E43E" w14:textId="4859F2B6" w:rsidR="00BE6523" w:rsidRPr="00BE6523" w:rsidRDefault="00BE652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E652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ontinuous variables are presented as Median (Q1, Q3), categorical variables as n (%)</w:t>
            </w:r>
          </w:p>
          <w:p w14:paraId="18038FA0" w14:textId="77C6EDDB" w:rsidR="006D2E31" w:rsidRPr="00AF6DE9" w:rsidRDefault="00115883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F6D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: Mann-Whitney test, χ²: Chi-square test, -: Fisher exact</w:t>
            </w:r>
          </w:p>
        </w:tc>
      </w:tr>
      <w:tr w:rsidR="006D2E31" w:rsidRPr="00AF6DE9" w14:paraId="648D5B4C" w14:textId="77777777" w:rsidTr="00CE557D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8F0DF" w14:textId="6975CF6B" w:rsidR="006D2E31" w:rsidRPr="00AF6DE9" w:rsidRDefault="006D2E31" w:rsidP="00CE55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bookmarkEnd w:id="0"/>
      <w:bookmarkEnd w:id="1"/>
    </w:tbl>
    <w:p w14:paraId="1DF46CF8" w14:textId="77777777" w:rsidR="000A693B" w:rsidRPr="00AF6DE9" w:rsidRDefault="000A693B">
      <w:pPr>
        <w:rPr>
          <w:rFonts w:ascii="Times New Roman" w:hAnsi="Times New Roman" w:cs="Times New Roman"/>
          <w:sz w:val="21"/>
          <w:szCs w:val="21"/>
        </w:rPr>
      </w:pPr>
    </w:p>
    <w:sectPr w:rsidR="000A693B" w:rsidRPr="00AF6DE9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A663E" w14:textId="77777777" w:rsidR="003023F7" w:rsidRDefault="003023F7">
      <w:pPr>
        <w:spacing w:after="0"/>
      </w:pPr>
      <w:r>
        <w:separator/>
      </w:r>
    </w:p>
  </w:endnote>
  <w:endnote w:type="continuationSeparator" w:id="0">
    <w:p w14:paraId="44D8B686" w14:textId="77777777" w:rsidR="003023F7" w:rsidRDefault="003023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54DD9691" w14:textId="77777777" w:rsidR="00B070F6" w:rsidRDefault="00115883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53E62BB1" w14:textId="77777777" w:rsidR="00B070F6" w:rsidRDefault="00B070F6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320B85C7" w14:textId="77777777" w:rsidR="00B070F6" w:rsidRDefault="00115883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7F17FC4E" w14:textId="77777777" w:rsidR="00B070F6" w:rsidRDefault="00B070F6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38722" w14:textId="77777777" w:rsidR="003023F7" w:rsidRDefault="003023F7">
      <w:pPr>
        <w:spacing w:after="0"/>
      </w:pPr>
      <w:r>
        <w:separator/>
      </w:r>
    </w:p>
  </w:footnote>
  <w:footnote w:type="continuationSeparator" w:id="0">
    <w:p w14:paraId="33CA0938" w14:textId="77777777" w:rsidR="003023F7" w:rsidRDefault="003023F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841CB30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43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18647845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E31"/>
    <w:rsid w:val="000A693B"/>
    <w:rsid w:val="00115883"/>
    <w:rsid w:val="00154820"/>
    <w:rsid w:val="00171266"/>
    <w:rsid w:val="00240E89"/>
    <w:rsid w:val="002B21EF"/>
    <w:rsid w:val="003023F7"/>
    <w:rsid w:val="00372B05"/>
    <w:rsid w:val="003F3CE3"/>
    <w:rsid w:val="00483156"/>
    <w:rsid w:val="004863A7"/>
    <w:rsid w:val="00497426"/>
    <w:rsid w:val="004E155A"/>
    <w:rsid w:val="006D2E31"/>
    <w:rsid w:val="008620B4"/>
    <w:rsid w:val="00AF6DE9"/>
    <w:rsid w:val="00B070F6"/>
    <w:rsid w:val="00BE6523"/>
    <w:rsid w:val="00C27736"/>
    <w:rsid w:val="00C349B5"/>
    <w:rsid w:val="00C91E45"/>
    <w:rsid w:val="00C96635"/>
    <w:rsid w:val="00CE557D"/>
    <w:rsid w:val="00CF46B4"/>
    <w:rsid w:val="00D17A33"/>
    <w:rsid w:val="00F6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3CF63C"/>
  <w15:docId w15:val="{BA4407F7-C8D8-402F-AA48-D83FD51C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ind w:left="792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60</Words>
  <Characters>1808</Characters>
  <Application>Microsoft Office Word</Application>
  <DocSecurity>0</DocSecurity>
  <Lines>301</Lines>
  <Paragraphs>2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颖景 吴</dc:creator>
  <cp:keywords/>
  <cp:lastModifiedBy>颖景 吴</cp:lastModifiedBy>
  <cp:revision>13</cp:revision>
  <dcterms:created xsi:type="dcterms:W3CDTF">2026-01-27T08:18:00Z</dcterms:created>
  <dcterms:modified xsi:type="dcterms:W3CDTF">2026-02-02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1-27</vt:lpwstr>
  </property>
  <property fmtid="{D5CDD505-2E9C-101B-9397-08002B2CF9AE}" pid="3" name="output">
    <vt:lpwstr/>
  </property>
  <property fmtid="{D5CDD505-2E9C-101B-9397-08002B2CF9AE}" pid="4" name="params">
    <vt:lpwstr/>
  </property>
</Properties>
</file>